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037E" w:rsidRPr="00D21E29" w:rsidRDefault="0067037E" w:rsidP="0067037E">
      <w:pPr>
        <w:spacing w:after="0" w:line="240" w:lineRule="auto"/>
        <w:rPr>
          <w:b/>
        </w:rPr>
      </w:pPr>
      <w:r w:rsidRPr="00D21E29">
        <w:rPr>
          <w:b/>
          <w:noProof/>
          <w:lang w:val="nb-NO"/>
        </w:rPr>
        <w:drawing>
          <wp:inline distT="0" distB="0" distL="0" distR="0" wp14:anchorId="3A21180B" wp14:editId="22A443D3">
            <wp:extent cx="4305300" cy="1310640"/>
            <wp:effectExtent l="0" t="0" r="0" b="381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8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" r="25165" b="83504"/>
                    <a:stretch/>
                  </pic:blipFill>
                  <pic:spPr bwMode="auto">
                    <a:xfrm>
                      <a:off x="0" y="0"/>
                      <a:ext cx="4308151" cy="13115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A041F" w:rsidRPr="0067037E" w:rsidRDefault="0067037E" w:rsidP="0067037E">
      <w:proofErr w:type="gramStart"/>
      <w:r>
        <w:rPr>
          <w:b/>
        </w:rPr>
        <w:t xml:space="preserve">S8 </w:t>
      </w:r>
      <w:r w:rsidRPr="00D21E29">
        <w:rPr>
          <w:b/>
        </w:rPr>
        <w:t>Fig.</w:t>
      </w:r>
      <w:proofErr w:type="gramEnd"/>
      <w:r w:rsidRPr="00D21E29">
        <w:rPr>
          <w:b/>
        </w:rPr>
        <w:t xml:space="preserve"> No immune cell infiltration in hearts of mice 2-4 weeks after aortic banding. </w:t>
      </w:r>
      <w:r w:rsidRPr="00D21E29">
        <w:t>mRNA expression of immune cell adhesion molecules (ICAM1 and VCAM1) and signature molecules of macrophages (ADGRE1/F4.80), T-lymphocytes (CD3), or leukocytes (CD11a and CD45) in the left ventricle of fibromodulin knock-out (FMOD-KO) and wild-type (WT) mice at (A) 2 and (B) 4 weeks (w) post-aortic band</w:t>
      </w:r>
      <w:r>
        <w:t>ing (AB), relative to average of WT</w:t>
      </w:r>
      <w:r w:rsidRPr="00D21E29">
        <w:t xml:space="preserve"> sham-operated controls set to 1, n sham=2-7, n AB=3-8. Ribosomal protein L32 (RPL32) was used as reference gene. Data are shown as mean</w:t>
      </w:r>
      <w:r w:rsidRPr="00D21E29">
        <w:sym w:font="Symbol" w:char="F0B1"/>
      </w:r>
      <w:r w:rsidRPr="00D21E29">
        <w:t>SEM. Statistical differences were tested using one-way ANOVA with Dunn's post-hoc test vs. WT sham, *p≤0.05; **p≤0.01, or vs. WT AB (no detected differences).</w:t>
      </w:r>
      <w:bookmarkStart w:id="0" w:name="_GoBack"/>
      <w:bookmarkEnd w:id="0"/>
    </w:p>
    <w:sectPr w:rsidR="00BA041F" w:rsidRPr="006703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10E6"/>
    <w:rsid w:val="00042624"/>
    <w:rsid w:val="004210E6"/>
    <w:rsid w:val="005551F0"/>
    <w:rsid w:val="0067037E"/>
    <w:rsid w:val="00BC0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0E6"/>
    <w:rPr>
      <w:rFonts w:ascii="Times New Roman" w:hAnsi="Times New Roman" w:cs="Times New Roman"/>
      <w:sz w:val="24"/>
      <w:szCs w:val="24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4210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4210E6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0E6"/>
    <w:rPr>
      <w:rFonts w:ascii="Times New Roman" w:hAnsi="Times New Roman" w:cs="Times New Roman"/>
      <w:sz w:val="24"/>
      <w:szCs w:val="24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4210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4210E6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07</Characters>
  <Application>Microsoft Office Word</Application>
  <DocSecurity>0</DocSecurity>
  <Lines>5</Lines>
  <Paragraphs>1</Paragraphs>
  <ScaleCrop>false</ScaleCrop>
  <Company>Universitetet i Oslo</Company>
  <LinksUpToDate>false</LinksUpToDate>
  <CharactersWithSpaces>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e Andenæs</dc:creator>
  <cp:lastModifiedBy>Kine Andenæs</cp:lastModifiedBy>
  <cp:revision>2</cp:revision>
  <dcterms:created xsi:type="dcterms:W3CDTF">2018-07-02T17:52:00Z</dcterms:created>
  <dcterms:modified xsi:type="dcterms:W3CDTF">2018-07-02T17:52:00Z</dcterms:modified>
</cp:coreProperties>
</file>